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C5A" w:rsidRDefault="003204A8" w:rsidP="00583C5A">
      <w:pPr>
        <w:pStyle w:val="Heading2"/>
        <w:spacing w:line="480" w:lineRule="auto"/>
      </w:pPr>
      <w:r>
        <w:t>Additional File 1</w:t>
      </w:r>
      <w:r w:rsidR="00583C5A">
        <w:t xml:space="preserve"> IHME Inpatient Data Metadata</w:t>
      </w:r>
    </w:p>
    <w:p w:rsidR="00583C5A" w:rsidRPr="00583C5A" w:rsidRDefault="00583C5A" w:rsidP="00583C5A">
      <w:r>
        <w:t xml:space="preserve">Additional File </w:t>
      </w:r>
      <w:r w:rsidR="003204A8">
        <w:t>1</w:t>
      </w:r>
      <w:bookmarkStart w:id="0" w:name="_GoBack"/>
      <w:bookmarkEnd w:id="0"/>
      <w:r>
        <w:t xml:space="preserve"> Table 1: IHME Clinical Administrative Inpatient Metadata by Source</w:t>
      </w:r>
    </w:p>
    <w:tbl>
      <w:tblPr>
        <w:tblStyle w:val="TableGrid"/>
        <w:tblW w:w="10081" w:type="dxa"/>
        <w:tblLayout w:type="fixed"/>
        <w:tblLook w:val="04A0" w:firstRow="1" w:lastRow="0" w:firstColumn="1" w:lastColumn="0" w:noHBand="0" w:noVBand="1"/>
      </w:tblPr>
      <w:tblGrid>
        <w:gridCol w:w="2155"/>
        <w:gridCol w:w="1350"/>
        <w:gridCol w:w="990"/>
        <w:gridCol w:w="1080"/>
        <w:gridCol w:w="1080"/>
        <w:gridCol w:w="990"/>
        <w:gridCol w:w="900"/>
        <w:gridCol w:w="1536"/>
      </w:tblGrid>
      <w:tr w:rsidR="00583C5A" w:rsidRPr="0006031D" w:rsidTr="00307FA3">
        <w:trPr>
          <w:trHeight w:val="620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D Version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D length</w:t>
            </w:r>
          </w:p>
        </w:tc>
        <w:tc>
          <w:tcPr>
            <w:tcW w:w="1080" w:type="dxa"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Years</w:t>
            </w:r>
          </w:p>
        </w:tc>
        <w:tc>
          <w:tcPr>
            <w:tcW w:w="990" w:type="dxa"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arliest year</w:t>
            </w:r>
          </w:p>
        </w:tc>
        <w:tc>
          <w:tcPr>
            <w:tcW w:w="900" w:type="dxa"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st recent year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w Admissions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ria Hospital Inpatient Discharges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,598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swana Health Management Data</w:t>
            </w:r>
          </w:p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em (HMDS)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5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192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il Hospital Information</w:t>
            </w:r>
          </w:p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em (SIH)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,814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e Hospital Discharge Information</w:t>
            </w:r>
          </w:p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6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758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uador Hospital Inpatient Discharges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714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Hospital Morbidity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Hospital Morbidity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589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Hospital Morbidity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759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Hospital Morbidity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344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uropean Hospital Morbidity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131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Hospital Morbidity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400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Hospital Morbidity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,232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Hospital Morbidity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Hospital Morbidity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Hospital Morbidity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Hospital Morbidity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Hospital Morbidity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,023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Hospital Morbidity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012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Hospital Morbidity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Hospital Morbidity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Hospital Morbidity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Hospital Morbidity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17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eorgia Hospital Data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173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many Hospital Statistics Reporting</w:t>
            </w:r>
          </w:p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3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Care Utilization Project National</w:t>
            </w:r>
          </w:p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atient Sampl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5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 - Mysore JSS Hospital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328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dia - </w:t>
            </w:r>
            <w:proofErr w:type="spellStart"/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illong</w:t>
            </w:r>
            <w:proofErr w:type="spellEnd"/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azareth Hospital</w:t>
            </w:r>
          </w:p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atient Discharges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6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8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an Hospital Data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837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aly - Hospital Inpatient Discharges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5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367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pan Diagnosis Procedure</w:t>
            </w:r>
          </w:p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bination Database 2015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5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887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rdan Al-Bashir Hospital Discharges</w:t>
            </w:r>
          </w:p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3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,246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nya National Inpatient Morbidity</w:t>
            </w:r>
          </w:p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 Mortality Statistics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yrgyzstan - Bishkek Clinical-Related</w:t>
            </w:r>
          </w:p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s Hospital Claims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 Automated Hospital Discharge</w:t>
            </w:r>
          </w:p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em (SAEH)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431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pal Hospital Inpatient Discharges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6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8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Zealand National Minimum</w:t>
            </w:r>
          </w:p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5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105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way Patient Register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62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 Hospital Inpatient Discharges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5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922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tar - Annual Inpatients Discharge</w:t>
            </w:r>
          </w:p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stract: Hamad General Hospital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210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. Johns Medical Hospital Inpatient</w:t>
            </w:r>
          </w:p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,437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eden National Patient Register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,674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key Diagnosis-Related Group</w:t>
            </w:r>
          </w:p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Inpatient Database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5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,000</w:t>
            </w:r>
          </w:p>
        </w:tc>
      </w:tr>
      <w:tr w:rsidR="00583C5A" w:rsidRPr="0006031D" w:rsidTr="00307FA3">
        <w:trPr>
          <w:trHeight w:val="309"/>
        </w:trPr>
        <w:tc>
          <w:tcPr>
            <w:tcW w:w="2155" w:type="dxa"/>
            <w:noWrap/>
            <w:vAlign w:val="center"/>
            <w:hideMark/>
          </w:tcPr>
          <w:p w:rsidR="00583C5A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ted Kingdom - England Hospital</w:t>
            </w:r>
          </w:p>
          <w:p w:rsidR="00583C5A" w:rsidRPr="0006031D" w:rsidRDefault="00583C5A" w:rsidP="00307FA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sode Statistics</w:t>
            </w:r>
          </w:p>
        </w:tc>
        <w:tc>
          <w:tcPr>
            <w:tcW w:w="135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5 digits</w:t>
            </w:r>
          </w:p>
        </w:tc>
        <w:tc>
          <w:tcPr>
            <w:tcW w:w="108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00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536" w:type="dxa"/>
            <w:noWrap/>
            <w:vAlign w:val="center"/>
            <w:hideMark/>
          </w:tcPr>
          <w:p w:rsidR="00583C5A" w:rsidRPr="0006031D" w:rsidRDefault="00583C5A" w:rsidP="00307F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,000</w:t>
            </w:r>
          </w:p>
        </w:tc>
      </w:tr>
    </w:tbl>
    <w:p w:rsidR="0089555B" w:rsidRDefault="003204A8"/>
    <w:sectPr w:rsidR="00895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C5A"/>
    <w:rsid w:val="0017603E"/>
    <w:rsid w:val="003204A8"/>
    <w:rsid w:val="003B7075"/>
    <w:rsid w:val="00583C5A"/>
    <w:rsid w:val="00704349"/>
    <w:rsid w:val="007C347A"/>
    <w:rsid w:val="00E3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2D48B"/>
  <w15:chartTrackingRefBased/>
  <w15:docId w15:val="{0C1309B4-DB9A-429D-9EFF-941DAA9B0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C5A"/>
    <w:rPr>
      <w:rFonts w:eastAsia="SimSu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3C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3C5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83C5A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608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Johnson</dc:creator>
  <cp:keywords/>
  <dc:description/>
  <cp:lastModifiedBy>Emily Johnson</cp:lastModifiedBy>
  <cp:revision>3</cp:revision>
  <dcterms:created xsi:type="dcterms:W3CDTF">2020-06-27T06:19:00Z</dcterms:created>
  <dcterms:modified xsi:type="dcterms:W3CDTF">2021-01-23T00:28:00Z</dcterms:modified>
</cp:coreProperties>
</file>